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6204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077C43E">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96E71B4">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844C04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110ABF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51E03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264417">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78614D">
            <w:pPr>
              <w:pStyle w:val="7"/>
              <w:jc w:val="right"/>
              <w:rPr>
                <w:rFonts w:ascii="Arial" w:hAnsi="Arial" w:cs="Arial"/>
                <w:color w:val="auto"/>
                <w:sz w:val="18"/>
                <w:szCs w:val="18"/>
              </w:rPr>
            </w:pPr>
          </w:p>
        </w:tc>
      </w:tr>
      <w:tr w14:paraId="62F87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5518002">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03F3DA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679CF41">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FDCC3D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w:t>
            </w:r>
          </w:p>
        </w:tc>
      </w:tr>
      <w:tr w14:paraId="3A509D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FAB5B4">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E781174">
            <w:pPr>
              <w:pStyle w:val="7"/>
              <w:jc w:val="right"/>
              <w:rPr>
                <w:rFonts w:ascii="Arial" w:hAnsi="Arial" w:cs="Arial"/>
                <w:color w:val="auto"/>
                <w:sz w:val="18"/>
                <w:szCs w:val="18"/>
              </w:rPr>
            </w:pPr>
          </w:p>
        </w:tc>
      </w:tr>
      <w:tr w14:paraId="647C0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F72F7BD">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3B8BAA5">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0FEECE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E1E7F3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w:t>
            </w:r>
          </w:p>
        </w:tc>
      </w:tr>
      <w:tr w14:paraId="55D10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14D5B44">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23E917A">
            <w:pPr>
              <w:pStyle w:val="7"/>
              <w:jc w:val="right"/>
              <w:rPr>
                <w:rFonts w:ascii="Arial" w:hAnsi="Arial" w:cs="Arial"/>
                <w:color w:val="auto"/>
                <w:sz w:val="18"/>
                <w:szCs w:val="18"/>
              </w:rPr>
            </w:pPr>
          </w:p>
        </w:tc>
      </w:tr>
      <w:tr w14:paraId="73B9F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E4DC7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6412CF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CDF949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A1530B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4</w:t>
            </w:r>
          </w:p>
        </w:tc>
      </w:tr>
      <w:tr w14:paraId="275D1B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0FC0ED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FF13B87">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308CB2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87950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5</w:t>
            </w:r>
          </w:p>
        </w:tc>
      </w:tr>
      <w:tr w14:paraId="2B492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8D1741">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1EED1DE">
            <w:pPr>
              <w:pStyle w:val="7"/>
              <w:jc w:val="right"/>
              <w:rPr>
                <w:rFonts w:ascii="Arial" w:hAnsi="Arial" w:cs="Arial"/>
                <w:color w:val="auto"/>
                <w:sz w:val="18"/>
                <w:szCs w:val="18"/>
              </w:rPr>
            </w:pPr>
          </w:p>
        </w:tc>
      </w:tr>
      <w:tr w14:paraId="3DED9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9397FE">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53BFCC5">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7E25C8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D8D7D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14:paraId="5F713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8F26947">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3DAA736">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C4B1B">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43F78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14:paraId="0ADCC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C1E62A">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2BFBFC">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481193E">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160AB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14:paraId="1BB54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9DEAA2">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729100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7BE036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4476AE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20CA6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B3BD39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0836BA1">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0EDBB77">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E6151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14:paraId="7CFB5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09B561A">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62D9E5F">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972004E">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510AB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14:paraId="3AE03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DE7044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E472E1">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72A22BF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3B037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14:paraId="10A51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7DE1C1">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2BD4A03">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7DC7A839">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3A60A4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33680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5FEB8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5E27309">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A7DBC9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B5C501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14:paraId="309B6F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5E3559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8A0B0A1">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F827B5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808A3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7A029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28579E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78075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6550ECD">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85C20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39D10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13B40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92607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FD58F4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5613F3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738C8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20002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ACCE0C">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C81AED7">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212D0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14:paraId="5AE1F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C7DEE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E84A6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724AD4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37F3B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5AF07C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268F92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4F40D9">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C59161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D1962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1E7B1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81C3B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5BF61AA">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294BD2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F6BDAB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w:t>
            </w:r>
          </w:p>
        </w:tc>
      </w:tr>
      <w:tr w14:paraId="5E6DD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42810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47B09AC">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5F6685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B822F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8</w:t>
            </w:r>
          </w:p>
        </w:tc>
      </w:tr>
      <w:tr w14:paraId="4EB63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04339C">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767C13">
            <w:pPr>
              <w:pStyle w:val="7"/>
              <w:jc w:val="center"/>
              <w:rPr>
                <w:rFonts w:ascii="Arial" w:hAnsi="Arial" w:cs="Arial"/>
                <w:color w:val="auto"/>
                <w:sz w:val="18"/>
                <w:szCs w:val="18"/>
              </w:rPr>
            </w:pPr>
          </w:p>
        </w:tc>
      </w:tr>
      <w:tr w14:paraId="7017D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A3DC024">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335865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9E56C7B">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EEE4F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9, Fig 1</w:t>
            </w:r>
          </w:p>
        </w:tc>
      </w:tr>
      <w:tr w14:paraId="0E134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EC951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88F621">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5E16A8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BF7A87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587F6E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702F6B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2CDE7C9">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C0CB1C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D16AC8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0E672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1A8C18">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4DADBA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76C1B7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A375FC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6</w:t>
            </w:r>
          </w:p>
        </w:tc>
      </w:tr>
      <w:tr w14:paraId="24AEEA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812E8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925492B">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FD0E0C6">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E55593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w:t>
            </w:r>
          </w:p>
        </w:tc>
      </w:tr>
      <w:tr w14:paraId="617EB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B016AC9">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A8891E6">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1C0D4C1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5B82BC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10</w:t>
            </w:r>
          </w:p>
        </w:tc>
      </w:tr>
      <w:tr w14:paraId="083E2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4B809D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2E13C3">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D0DA1F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E4DDE5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10</w:t>
            </w:r>
          </w:p>
        </w:tc>
      </w:tr>
      <w:tr w14:paraId="636CF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A92F9E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0F2CCB">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16CE4B3">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514095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0</w:t>
            </w:r>
          </w:p>
        </w:tc>
      </w:tr>
      <w:tr w14:paraId="2F627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7D4FB2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02197B">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B423D41">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C27531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0</w:t>
            </w:r>
          </w:p>
        </w:tc>
      </w:tr>
      <w:tr w14:paraId="7C2DE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E3488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FAD0140">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4DCB48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14BB90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0-11</w:t>
            </w:r>
          </w:p>
        </w:tc>
      </w:tr>
      <w:tr w14:paraId="1417F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27CCA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4412C21">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55FE87D">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A8A48B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10</w:t>
            </w:r>
          </w:p>
        </w:tc>
      </w:tr>
      <w:tr w14:paraId="6192C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12B75F">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F67AFA6">
            <w:pPr>
              <w:pStyle w:val="7"/>
              <w:jc w:val="center"/>
              <w:rPr>
                <w:rFonts w:ascii="Arial" w:hAnsi="Arial" w:cs="Arial"/>
                <w:color w:val="auto"/>
                <w:sz w:val="18"/>
                <w:szCs w:val="18"/>
              </w:rPr>
            </w:pPr>
          </w:p>
        </w:tc>
      </w:tr>
      <w:tr w14:paraId="0DA8B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9315A2">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FACAB0F">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2CE932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85AFB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1</w:t>
            </w:r>
          </w:p>
        </w:tc>
      </w:tr>
      <w:tr w14:paraId="37FE3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E54211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89261D">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9F5FCA1">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B03BD3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4-15</w:t>
            </w:r>
          </w:p>
        </w:tc>
      </w:tr>
      <w:tr w14:paraId="1A7EC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293A8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758B900">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F0A963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AAA84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4-15</w:t>
            </w:r>
          </w:p>
        </w:tc>
      </w:tr>
      <w:tr w14:paraId="7A5CC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8B3F977">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9C391B3">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AAC6C47">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2F1972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1-14</w:t>
            </w:r>
          </w:p>
        </w:tc>
      </w:tr>
      <w:tr w14:paraId="48609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0922A2">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EFCBEB0">
            <w:pPr>
              <w:pStyle w:val="7"/>
              <w:jc w:val="center"/>
              <w:rPr>
                <w:rFonts w:ascii="Arial" w:hAnsi="Arial" w:cs="Arial"/>
                <w:color w:val="auto"/>
                <w:sz w:val="18"/>
                <w:szCs w:val="18"/>
              </w:rPr>
            </w:pPr>
          </w:p>
        </w:tc>
      </w:tr>
      <w:tr w14:paraId="692C9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D8D5D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2BA7A00">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10DD97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48EDF1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14:paraId="1C94E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2D41B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E331F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B0DE962">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518DBB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14:paraId="36785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BDED0E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8B92F0">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5318D03">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942678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E271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DEDD8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EBF4272">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CE9A1E6">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11973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6</w:t>
            </w:r>
          </w:p>
        </w:tc>
      </w:tr>
      <w:tr w14:paraId="4088D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CDA31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F8CD550">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1ADA6B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E1E39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6</w:t>
            </w:r>
          </w:p>
        </w:tc>
      </w:tr>
      <w:tr w14:paraId="0E6EF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75ED786">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5F680A3">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5D1E183B">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74F875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6</w:t>
            </w:r>
            <w:bookmarkStart w:id="0" w:name="_GoBack"/>
            <w:bookmarkEnd w:id="0"/>
          </w:p>
        </w:tc>
      </w:tr>
    </w:tbl>
    <w:p w14:paraId="54F9EA0B">
      <w:pPr>
        <w:pStyle w:val="7"/>
        <w:rPr>
          <w:rFonts w:ascii="Arial" w:hAnsi="Arial" w:cs="Arial"/>
          <w:color w:val="auto"/>
        </w:rPr>
      </w:pPr>
    </w:p>
    <w:p w14:paraId="573EDA3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39FA32">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liZjkwMTE3ODEyNGNlN2VjNTc0Y2M2NmU5MzdhMW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40D0522"/>
    <w:rsid w:val="5CF1049E"/>
    <w:rsid w:val="6CBF2A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00</Words>
  <Characters>6122</Characters>
  <Lines>48</Lines>
  <Paragraphs>13</Paragraphs>
  <TotalTime>19</TotalTime>
  <ScaleCrop>false</ScaleCrop>
  <LinksUpToDate>false</LinksUpToDate>
  <CharactersWithSpaces>708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cp:lastModifiedBy>
  <cp:lastPrinted>2020-11-24T03:02:00Z</cp:lastPrinted>
  <dcterms:modified xsi:type="dcterms:W3CDTF">2026-04-12T10:53:5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1B52744E71B4B789DFB70243E97EA73_12</vt:lpwstr>
  </property>
  <property fmtid="{D5CDD505-2E9C-101B-9397-08002B2CF9AE}" pid="4" name="KSOTemplateDocerSaveRecord">
    <vt:lpwstr>eyJoZGlkIjoiNjliZjkwMTE3ODEyNGNlN2VjNTc0Y2M2NmU5MzdhMWYiLCJ1c2VySWQiOiIyOTUzNDcyMjEifQ==</vt:lpwstr>
  </property>
</Properties>
</file>